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5B2F" w:rsidRPr="000E2DE2" w:rsidRDefault="00E85B2F" w:rsidP="00E85B2F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</w:pPr>
      <w:bookmarkStart w:id="0" w:name="_GoBack"/>
      <w:r w:rsidRPr="000E2DE2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>File S</w:t>
      </w:r>
      <w:proofErr w:type="gramStart"/>
      <w:r w:rsidRPr="000E2DE2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>3</w:t>
      </w:r>
      <w:r w:rsidR="006D5CE9" w:rsidRPr="000E2DE2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 xml:space="preserve">  P</w:t>
      </w:r>
      <w:r w:rsidRPr="000E2DE2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>arameter</w:t>
      </w:r>
      <w:proofErr w:type="gramEnd"/>
      <w:r w:rsidRPr="000E2DE2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 xml:space="preserve"> optimization of </w:t>
      </w:r>
      <w:r w:rsidRPr="000E2DE2">
        <w:rPr>
          <w:rFonts w:ascii="Times New Roman" w:eastAsia="宋体" w:hAnsi="宋体" w:cs="Times New Roman"/>
          <w:b/>
          <w:color w:val="000000" w:themeColor="text1"/>
          <w:kern w:val="0"/>
          <w:sz w:val="28"/>
          <w:szCs w:val="28"/>
        </w:rPr>
        <w:t>L1-RLR</w:t>
      </w:r>
    </w:p>
    <w:bookmarkEnd w:id="0"/>
    <w:p w:rsidR="00C4308B" w:rsidRPr="00037C09" w:rsidRDefault="00704A44" w:rsidP="00E85B2F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04A44">
        <w:rPr>
          <w:rFonts w:ascii="Times New Roman" w:eastAsia="宋体" w:hAnsi="Times New Roman" w:cs="Times New Roman"/>
          <w:color w:val="000000"/>
          <w:sz w:val="24"/>
          <w:szCs w:val="24"/>
        </w:rPr>
        <w:t>Although feature fusion can acquire important, valuable feature information in the process of P</w:t>
      </w:r>
      <w:r w:rsidRPr="0019002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PI prediction, the increase of dimension inevitably generates some unimportant features for classification. </w:t>
      </w:r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ccording to E</w:t>
      </w:r>
      <w:r w:rsidR="00741474"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quation (1</w:t>
      </w:r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, different penalty parameter </w:t>
      </w:r>
      <w:r w:rsidRPr="00190021">
        <w:rPr>
          <w:rFonts w:ascii="Times New Roman" w:eastAsia="宋体" w:hAnsi="Times New Roman" w:cs="Times New Roman"/>
          <w:color w:val="000000" w:themeColor="text1"/>
          <w:position w:val="-6"/>
          <w:sz w:val="24"/>
          <w:szCs w:val="24"/>
        </w:rPr>
        <w:object w:dxaOrig="220" w:dyaOrig="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5pt;height:13pt" o:ole="">
            <v:imagedata r:id="rId6" o:title=""/>
          </v:shape>
          <o:OLEObject Type="Embed" ProgID="Equation.DSMT4" ShapeID="_x0000_i1025" DrawAspect="Content" ObjectID="_1667577626" r:id="rId7"/>
        </w:object>
      </w:r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values can be selected to determine the different subset. The penalty </w:t>
      </w:r>
      <w:r w:rsidRPr="00190021">
        <w:rPr>
          <w:rFonts w:ascii="Times New Roman" w:eastAsia="宋体" w:hAnsi="Times New Roman" w:cs="Times New Roman"/>
          <w:color w:val="000000" w:themeColor="text1"/>
          <w:position w:val="-6"/>
          <w:sz w:val="24"/>
          <w:szCs w:val="24"/>
        </w:rPr>
        <w:object w:dxaOrig="220" w:dyaOrig="240">
          <v:shape id="_x0000_i1026" type="#_x0000_t75" style="width:10.5pt;height:13pt" o:ole="">
            <v:imagedata r:id="rId8" o:title=""/>
          </v:shape>
          <o:OLEObject Type="Embed" ProgID="Equation.DSMT4" ShapeID="_x0000_i1026" DrawAspect="Content" ObjectID="_1667577627" r:id="rId9"/>
        </w:object>
      </w:r>
      <w:r w:rsidRPr="0019002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s set as 0.1, 0.3, 0.5, 0.8, 1, 1.2, 1.5, and 2</w:t>
      </w:r>
      <w:r w:rsidR="00190021"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spectively</w:t>
      </w:r>
      <w:r w:rsidR="00190021"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the GTB classifier is employed to predict PPIs via five-fold cross-validation. The number of original features and selected feature subsets of </w:t>
      </w:r>
      <w:proofErr w:type="spellStart"/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seAAC</w:t>
      </w:r>
      <w:proofErr w:type="spellEnd"/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sePSSM</w:t>
      </w:r>
      <w:proofErr w:type="spellEnd"/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RSIV, and AD are shown in Figure S1 and Figure S2.</w:t>
      </w:r>
      <w:r w:rsidR="00037C09" w:rsidRPr="0019002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37C09"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</w:t>
      </w:r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 </w:t>
      </w:r>
      <w:r w:rsidR="00190021"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Pr="00190021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S. cerevisiae</w:t>
      </w:r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r w:rsidRPr="00190021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H. pylori</w:t>
      </w:r>
      <w:r w:rsidR="00190021"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atasets</w:t>
      </w:r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GTB-PPI achieve the best prediction performance</w:t>
      </w:r>
      <w:r w:rsidRPr="0019002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90021">
        <w:rPr>
          <w:rFonts w:ascii="Times New Roman" w:eastAsia="宋体" w:hAnsi="Times New Roman" w:cs="Times New Roman"/>
          <w:color w:val="000000" w:themeColor="text1"/>
          <w:kern w:val="0"/>
          <w:position w:val="-6"/>
          <w:sz w:val="24"/>
          <w:szCs w:val="24"/>
        </w:rPr>
        <w:object w:dxaOrig="420" w:dyaOrig="240">
          <v:shape id="_x0000_i1027" type="#_x0000_t75" style="width:22pt;height:13pt" o:ole="">
            <v:imagedata r:id="rId10" o:title=""/>
          </v:shape>
          <o:OLEObject Type="Embed" ProgID="Equation.DSMT4" ShapeID="_x0000_i1027" DrawAspect="Content" ObjectID="_1667577628" r:id="rId11"/>
        </w:object>
      </w:r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When the </w:t>
      </w:r>
      <w:r w:rsidRPr="00190021">
        <w:rPr>
          <w:rFonts w:ascii="Times New Roman" w:eastAsia="宋体" w:hAnsi="Times New Roman" w:cs="Times New Roman"/>
          <w:color w:val="000000" w:themeColor="text1"/>
          <w:position w:val="-6"/>
          <w:sz w:val="24"/>
          <w:szCs w:val="24"/>
        </w:rPr>
        <w:object w:dxaOrig="220" w:dyaOrig="240">
          <v:shape id="_x0000_i1028" type="#_x0000_t75" style="width:10.5pt;height:13pt" o:ole="">
            <v:imagedata r:id="rId12" o:title=""/>
          </v:shape>
          <o:OLEObject Type="Embed" ProgID="Equation.DSMT4" ShapeID="_x0000_i1028" DrawAspect="Content" ObjectID="_1667577629" r:id="rId13"/>
        </w:object>
      </w:r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value is 1, 331 optimal features are selected for </w:t>
      </w:r>
      <w:r w:rsidRPr="00190021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S. cerevisiae,</w:t>
      </w:r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199 optimal features have been remained for </w:t>
      </w:r>
      <w:r w:rsidRPr="00190021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H. pylori</w:t>
      </w:r>
      <w:r w:rsidRPr="001900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sectPr w:rsidR="00C4308B" w:rsidRPr="00037C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2F98" w:rsidRDefault="000B2F98" w:rsidP="00704A44">
      <w:r>
        <w:separator/>
      </w:r>
    </w:p>
  </w:endnote>
  <w:endnote w:type="continuationSeparator" w:id="0">
    <w:p w:rsidR="000B2F98" w:rsidRDefault="000B2F98" w:rsidP="00704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2F98" w:rsidRDefault="000B2F98" w:rsidP="00704A44">
      <w:r>
        <w:separator/>
      </w:r>
    </w:p>
  </w:footnote>
  <w:footnote w:type="continuationSeparator" w:id="0">
    <w:p w:rsidR="000B2F98" w:rsidRDefault="000B2F98" w:rsidP="00704A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0F2"/>
    <w:rsid w:val="00037C09"/>
    <w:rsid w:val="000B2F98"/>
    <w:rsid w:val="000E2DE2"/>
    <w:rsid w:val="00190021"/>
    <w:rsid w:val="003955B6"/>
    <w:rsid w:val="004D09E2"/>
    <w:rsid w:val="00545A19"/>
    <w:rsid w:val="006D5CE9"/>
    <w:rsid w:val="00704A44"/>
    <w:rsid w:val="00721064"/>
    <w:rsid w:val="00741474"/>
    <w:rsid w:val="00924556"/>
    <w:rsid w:val="009D47CA"/>
    <w:rsid w:val="00C110D0"/>
    <w:rsid w:val="00C4308B"/>
    <w:rsid w:val="00D220F2"/>
    <w:rsid w:val="00E369EA"/>
    <w:rsid w:val="00E8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000AFC-1A5D-4991-B2A6-EBCFF7E2B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4A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4A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4A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4A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Manager/>
  <Company/>
  <LinksUpToDate>false</LinksUpToDate>
  <CharactersWithSpaces>9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chi</dc:creator>
  <cp:lastModifiedBy>谢珊珊</cp:lastModifiedBy>
  <cp:revision>3</cp:revision>
  <dcterms:created xsi:type="dcterms:W3CDTF">2020-11-20T08:14:00Z</dcterms:created>
  <dcterms:modified xsi:type="dcterms:W3CDTF">2020-11-22T11:09:00Z</dcterms:modified>
</cp:coreProperties>
</file>